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Table S2 Beta weights of all ICs at each task condition and related p values</w:t>
      </w:r>
      <w:r>
        <w:rPr/>
        <w:t xml:space="preserve"> </w:t>
      </w:r>
    </w:p>
    <w:tbl>
      <w:tblPr>
        <w:tblW w:w="105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39"/>
        <w:gridCol w:w="628"/>
        <w:gridCol w:w="628"/>
        <w:gridCol w:w="628"/>
        <w:gridCol w:w="628"/>
        <w:gridCol w:w="628"/>
        <w:gridCol w:w="672"/>
        <w:gridCol w:w="628"/>
        <w:gridCol w:w="628"/>
        <w:gridCol w:w="628"/>
        <w:gridCol w:w="628"/>
        <w:gridCol w:w="739"/>
        <w:gridCol w:w="628"/>
        <w:gridCol w:w="628"/>
        <w:gridCol w:w="628"/>
      </w:tblGrid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*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0503" w:type="dxa"/>
            <w:gridSpan w:val="16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beta weight values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1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7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2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9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2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2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1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5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75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6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1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7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71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75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9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38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5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73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33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30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42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0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54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71)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D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2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80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6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5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2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2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4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0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5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5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62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63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2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3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9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95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9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6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4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35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5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58)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0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7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78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19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39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9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3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2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35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5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45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37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15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8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61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31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0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5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88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4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5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59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35)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84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8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74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28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50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8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2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3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6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44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5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5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4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73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0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0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24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8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8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1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26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56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57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.49)</w:t>
            </w:r>
          </w:p>
        </w:tc>
      </w:tr>
      <w:tr>
        <w:trPr>
          <w:trHeight w:val="260" w:hRule="atLeast"/>
        </w:trPr>
        <w:tc>
          <w:tcPr>
            <w:tcW w:w="10503" w:type="dxa"/>
            <w:gridSpan w:val="16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s of one-sample t-test against zero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6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3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8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6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2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7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8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2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2</w:t>
            </w:r>
          </w:p>
        </w:tc>
      </w:tr>
      <w:tr>
        <w:trPr>
          <w:trHeight w:val="260" w:hRule="atLeast"/>
        </w:trPr>
        <w:tc>
          <w:tcPr>
            <w:tcW w:w="10503" w:type="dxa"/>
            <w:gridSpan w:val="16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 values of main effects of task load, distractors, and their interaction. 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0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szCs w:val="20"/>
        </w:rPr>
        <w:t>*The first row shows the IC numbers. Numbers in parentheses are standard deviations (SD).  Abbreviation: H: high load without distractors; HD: high load with distractors; L: low load without distractors; LD: low load with distractors; LOA: main effects of task load; DISA: main effects of distractors; INTER: effects of load and distractor interaction.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Symbol"/>
      <w:w w:val="1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eastAsia="Cambria" w:cs="Times New Roman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ntBody">
    <w:name w:val="Grant Body"/>
    <w:basedOn w:val="Normal"/>
    <w:qFormat/>
    <w:pPr>
      <w:tabs>
        <w:tab w:val="clear" w:pos="720"/>
        <w:tab w:val="left" w:pos="360" w:leader="none"/>
      </w:tabs>
      <w:spacing w:lineRule="exact" w:line="240" w:before="0" w:after="60"/>
      <w:ind w:firstLine="360"/>
    </w:pPr>
    <w:rPr>
      <w:rFonts w:ascii="Times" w:hAnsi="Times" w:eastAsia="Times New Roman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 w:bidi="en-US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Times" w:hAnsi="Times" w:eastAsia="Times New Roman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  <w:lang w:bidi="en-US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eastAsia="Times New Roman" w:cs="Times"/>
      <w:b/>
      <w:bCs/>
      <w:sz w:val="20"/>
      <w:szCs w:val="20"/>
      <w:lang w:bidi="en-U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Times" w:hAnsi="Times" w:eastAsia="Times New Roman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eastAsia="Times New Roman" w:cs="Times"/>
      <w:b/>
      <w:bCs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4:24:00Z</dcterms:created>
  <dc:creator>Jiansong Xu</dc:creator>
  <dc:description/>
  <cp:keywords/>
  <dc:language>en-US</dc:language>
  <cp:lastModifiedBy>Xu, Jiansong</cp:lastModifiedBy>
  <dcterms:modified xsi:type="dcterms:W3CDTF">2014-01-09T14:24:00Z</dcterms:modified>
  <cp:revision>3</cp:revision>
  <dc:subject/>
  <dc:title/>
</cp:coreProperties>
</file>